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Supplemental Inform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Commonly activated and silenced miRNAs across all sarcoma histological subtypes. A superscript 1 denotes miRNAs with potential sequence alterations.</w:t>
      </w:r>
    </w:p>
    <w:tbl>
      <w:tblPr>
        <w:tblW w:w="886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1984"/>
        <w:gridCol w:w="2464"/>
        <w:gridCol w:w="2356"/>
      </w:tblGrid>
      <w:tr>
        <w:trPr>
          <w:trHeight w:val="255" w:hRule="atLeast"/>
        </w:trPr>
        <w:tc>
          <w:tcPr>
            <w:tcW w:w="4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VS ALL NORMAL TISSUE SAMPLES</w:t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VS MESENCHYMAL NORMAL TISSUE SAMPLES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ctivated miRNA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ilenced miRNAs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ctivated miRNAs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ilenced miRNAs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80-3p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96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6¹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8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e-3p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a-5p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e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b¹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6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4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4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9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*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5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2b*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3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9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a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c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1¹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b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0c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a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2b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¹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5p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9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9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0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0b¹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6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1a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¹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4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0a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3p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a¹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8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5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b¹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1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a¹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i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6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a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48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6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b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b¹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b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6¹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b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8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2c*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7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7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8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3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e-5p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3p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80-3p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8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¹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7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¹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d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c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67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7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8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7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4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2b*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4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1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e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b¹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5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0b¹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a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a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d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5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b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i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9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5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4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1¹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5p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49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4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a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9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0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a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8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7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b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c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8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5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5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0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7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b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c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9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9a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0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4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1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5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5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4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¹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a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a¹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2. miRNA activity patterns in osteosarcoma. Osteosarcoma-specific deregulation patterns compared to all normal tissue (p=0.005 and FDR=0.01)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6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0"/>
      </w:tblGrid>
      <w:tr>
        <w:trPr>
          <w:trHeight w:val="37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g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481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0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25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99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56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84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1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b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04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202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211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0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427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62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674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2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678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85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05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17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82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84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07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25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i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388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c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2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d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4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22b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60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22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80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686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9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106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17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5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257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c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497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598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60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4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619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1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33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e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81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030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06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368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40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807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b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87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5b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881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04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15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755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24-3p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840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897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92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1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06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5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47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664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24-5p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66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807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7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44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3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733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3b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805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00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87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696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315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9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950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2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030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8.86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9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8.564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4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3. miRNA activity patterns in osteosarcoma. Osteosarcoma-specific deregulation patterns</w:t>
      </w:r>
      <w:r>
        <w:rPr>
          <w:rFonts w:cs="Arial" w:ascii="Arial" w:hAnsi="Arial"/>
          <w:b/>
          <w:sz w:val="24"/>
        </w:rPr>
        <w:t xml:space="preserve"> </w:t>
      </w:r>
      <w:r>
        <w:rPr/>
        <w:t>compared to mesenchymal normal tissue (p=0.005 and FDR=0.01).</w:t>
      </w:r>
    </w:p>
    <w:tbl>
      <w:tblPr>
        <w:tblW w:w="533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051"/>
        <w:gridCol w:w="1028"/>
        <w:gridCol w:w="1496"/>
      </w:tblGrid>
      <w:tr>
        <w:trPr>
          <w:trHeight w:val="255" w:hRule="atLeast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q-value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200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458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9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341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781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246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683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533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498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201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189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5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098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908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906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3p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261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035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73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459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75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279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9186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7572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611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178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740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184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5325E-05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e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054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89735E-05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8817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6782E-05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863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26183E-05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812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119654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058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115666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678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111934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6270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108437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535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315452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c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330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306174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d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2199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396568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258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514069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151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500176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681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54789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4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620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533841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577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549412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c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226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536011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247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908801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7394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04906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970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36696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630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344427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i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747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07344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422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23287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b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9986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43385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8662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61804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2a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7346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735633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7323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723477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4</w:t>
      </w:r>
      <w:r>
        <w:rPr/>
        <w:t>. miRNAs commonly activated or silenced in sarcomas and epithelial cancers</w:t>
      </w:r>
    </w:p>
    <w:tbl>
      <w:tblPr>
        <w:tblW w:w="81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3860"/>
        <w:gridCol w:w="1762"/>
      </w:tblGrid>
      <w:tr>
        <w:trPr>
          <w:trHeight w:val="30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ctivated in all sarcomas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ctivated in HNC and Ovarian sample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Overlap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96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a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a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8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b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b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c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c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6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d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d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9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e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e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3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i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i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9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2a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a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b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a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b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a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b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7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5p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7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a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0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a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b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6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3b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8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4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4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9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8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8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0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1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7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4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a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9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5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b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0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7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b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4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8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8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5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3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7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7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7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3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8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8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3p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3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4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8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7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0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7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8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1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c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4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4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8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0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1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4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4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4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8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e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96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5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4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a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8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3p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d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96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5p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i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6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4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3p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8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49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5p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a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6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7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0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8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9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let-7a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1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7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7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5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0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9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6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8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0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a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5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5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c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5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6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0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7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a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1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b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c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8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c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0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a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9a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1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b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0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78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3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1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a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5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5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2b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49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4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3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5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49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ilenced in all sarcomas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ilenced in HNC and Ovarian samples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Overlap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80-3p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4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4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6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b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48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2b*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9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1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4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3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7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0b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a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b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67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1</w:t>
            </w:r>
          </w:p>
        </w:tc>
        <w:tc>
          <w:tcPr>
            <w:tcW w:w="3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5. miRNAs deregulated in the “RAS active” group (p=0.005 and FDR=0.01).</w:t>
      </w:r>
    </w:p>
    <w:tbl>
      <w:tblPr>
        <w:tblW w:w="51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960"/>
        <w:gridCol w:w="1140"/>
        <w:gridCol w:w="1240"/>
      </w:tblGrid>
      <w:tr>
        <w:trPr>
          <w:trHeight w:val="37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497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64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0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8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8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08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49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1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9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6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34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718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76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4-3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3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88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49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72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3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3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9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0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0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54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602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3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8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87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22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4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43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4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59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4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0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18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96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9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5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9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46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95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5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97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7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6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7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74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7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18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28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2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37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57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9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38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9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*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09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9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9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959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99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6. miRNAs deregulated in the “RAS non-active” group (p=0.005 and FDR=0.01).</w:t>
      </w:r>
    </w:p>
    <w:tbl>
      <w:tblPr>
        <w:tblW w:w="63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345"/>
        <w:gridCol w:w="1580"/>
        <w:gridCol w:w="1580"/>
      </w:tblGrid>
      <w:tr>
        <w:trPr>
          <w:trHeight w:val="37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1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9.36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0a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0.28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0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0.346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67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9.54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0b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9.106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17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980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00c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580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b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441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4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321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9a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15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9*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016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37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48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837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42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81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1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7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646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3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a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750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674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81a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433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3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69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32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5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1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442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5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b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513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5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51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359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6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429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328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7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1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471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7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4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368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7a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443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6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37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71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23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220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4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20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6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12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96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20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098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9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7. RAS-switching miRNAs by sarcoma histological subtype.</w:t>
      </w:r>
      <w:r>
        <w:rPr>
          <w:rFonts w:cs="Arial" w:ascii="Arial" w:hAnsi="Arial"/>
        </w:rPr>
        <w:t xml:space="preserve"> Boldface denotes miRNAs which overlap with those identified in the aggregate RAS pathway analysis.</w:t>
      </w:r>
    </w:p>
    <w:tbl>
      <w:tblPr>
        <w:tblW w:w="63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015"/>
        <w:gridCol w:w="1980"/>
      </w:tblGrid>
      <w:tr>
        <w:trPr>
          <w:trHeight w:val="255" w:hRule="atLeast"/>
        </w:trPr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S-switching miRNA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n-myxoid Lip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ynovial</w:t>
            </w:r>
          </w:p>
        </w:tc>
      </w:tr>
      <w:tr>
        <w:trPr>
          <w:trHeight w:val="233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00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30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67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42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00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00b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17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00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24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99a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00c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1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2b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5a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02a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7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96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94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46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44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26b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335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37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06b</w:t>
            </w:r>
          </w:p>
        </w:tc>
      </w:tr>
      <w:tr>
        <w:trPr>
          <w:trHeight w:val="255" w:hRule="atLeast"/>
        </w:trPr>
        <w:tc>
          <w:tcPr>
            <w:tcW w:w="2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a-miR-199a*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rFonts w:cs="Arial" w:ascii="Arial" w:hAnsi="Arial"/>
          <w:b/>
          <w:sz w:val="24"/>
        </w:rPr>
        <w:t xml:space="preserve">Table S8. Biological themes represented in distinct miRNA activity patterns. </w:t>
      </w:r>
      <w:r>
        <w:rPr>
          <w:rFonts w:cs="Arial" w:ascii="Arial" w:hAnsi="Arial"/>
          <w:sz w:val="24"/>
        </w:rPr>
        <w:t xml:space="preserve"> Boldface denotes the pathways discussed in the main text of the manuscript. </w:t>
      </w:r>
      <w:r>
        <w:rPr>
          <w:rFonts w:cs="Arial" w:ascii="Arial" w:hAnsi="Arial"/>
          <w:b/>
          <w:sz w:val="24"/>
        </w:rPr>
        <w:t xml:space="preserve">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5209"/>
        <w:gridCol w:w="1530"/>
        <w:gridCol w:w="1728"/>
      </w:tblGrid>
      <w:tr>
        <w:trPr>
          <w:trHeight w:val="53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4"/>
              </w:rPr>
              <w:t>SUBTYPE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Cs w:val="18"/>
              </w:rPr>
              <w:t>BIOLOGICAL THEMES-PATHWAY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ASE scor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4"/>
              </w:rPr>
              <w:t>miRNA</w:t>
            </w:r>
          </w:p>
        </w:tc>
      </w:tr>
      <w:tr>
        <w:trPr/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EIO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523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38"/>
            </w:tblGrid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  <w:t>Transfer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  <w:t>Serine/threonine-specific phosphat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hyperlink r:id="rId2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  <w:szCs w:val="18"/>
                      </w:rPr>
                      <w:t>Serine/threonine specific protein phosphatases signature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hyperlink r:id="rId3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  <w:szCs w:val="18"/>
                      </w:rPr>
                      <w:t>Chondroitin /Heparan sulfate biosynthesis  - Homo sapiens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  <w:t>Growth factor recepto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hyperlink r:id="rId4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  <w:szCs w:val="18"/>
                      </w:rPr>
                      <w:t>Tyrosine protein kinases specific active-site signature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  <w:t>Phosphotransferas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4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sa-miR-100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523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38"/>
            </w:tblGrid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  <w:t>Transfer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  <w:t>Serine/threonine-specific phosphat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hyperlink r:id="rId5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  <w:szCs w:val="18"/>
                      </w:rPr>
                      <w:t>Serine/threonine specific protein phosphatases signature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hyperlink r:id="rId6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  <w:szCs w:val="18"/>
                      </w:rPr>
                      <w:t>Chondroitin /Heparan sulfate biosynthesis  - Homo sapiens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  <w:t>Growth factor recepto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hyperlink r:id="rId7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  <w:szCs w:val="18"/>
                      </w:rPr>
                      <w:t>Tyrosine protein kinases specific active-site signature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52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  <w:t>Phosphotransferas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4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sa-miR-99a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PO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522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27"/>
            </w:tblGrid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DNA-binding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Pol II transcripti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DNA bind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serine/threonine-specific protein kin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Protein kinases ATP-binding region signatur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Phosphotransfer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Transcription facto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Serine/Threonine protein kinases active-site signatur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Cell cycle - Homo sapien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Nuclear hormones receptors DNA-binding region signatur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Ribosomal protein S6 kinase 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Hs_Nuclear Receptor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Hs_Cell cycl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Cell Growth and Death - Homo sapien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27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ATP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1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sa-miR-302a*</w:t>
            </w:r>
          </w:p>
        </w:tc>
      </w:tr>
      <w:tr>
        <w:trPr/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40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93"/>
            </w:tblGrid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8"/>
                      <w:szCs w:val="20"/>
                    </w:rPr>
                    <w:t>Extracellular matr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Hydroxylysin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Trime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Triple heli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Hydroxyprolin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Coiled coi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Basement membran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hyperlink r:id="rId8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</w:rPr>
                      <w:t>Collagen alpha 1(IV) chain  superfamily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hyperlink r:id="rId9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</w:rPr>
                      <w:t>Collagen alpha 1(IV) chain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DNA-binding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hyperlink r:id="rId10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</w:rPr>
                      <w:t>Neurodegenerative Disorders - Homo sapiens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sz w:val="18"/>
                      <w:szCs w:val="20"/>
                    </w:rPr>
                  </w:pPr>
                  <w:hyperlink r:id="rId11" w:tgtFrame="_parent">
                    <w:r>
                      <w:rPr>
                        <w:rStyle w:val="InternetLink"/>
                        <w:rFonts w:eastAsia="Times New Roman" w:cs="Arial" w:ascii="Arial" w:hAnsi="Arial"/>
                        <w:b/>
                        <w:sz w:val="18"/>
                      </w:rPr>
                      <w:t>Hs_Inflammatory Response Pathway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hyperlink r:id="rId12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</w:rPr>
                      <w:t>Fibrillar collagen carboxyl-terminal homology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hyperlink r:id="rId13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</w:rPr>
                      <w:t>Human retinoblastoma binding protein 2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Cell bind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09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Pol II transcriptio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4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sa-miR-29c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350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04"/>
            </w:tblGrid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Activato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Pol II transcripti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DNA bind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hyperlink r:id="rId14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</w:rPr>
                      <w:t>Human transcription factor 3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hyperlink r:id="rId15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</w:rPr>
                      <w:t>Human transcription factor 3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Proto-oncogen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Myristylati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Transcription facto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hyperlink r:id="rId16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</w:rPr>
                      <w:t>Cell Growth and Death - Homo sapiens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DNA-binding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Transcription regulati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hyperlink r:id="rId17" w:tgtFrame="_parent">
                    <w:r>
                      <w:rPr>
                        <w:rStyle w:val="InternetLink"/>
                        <w:rFonts w:eastAsia="Times New Roman" w:cs="Arial" w:ascii="Arial" w:hAnsi="Arial"/>
                        <w:sz w:val="18"/>
                      </w:rPr>
                      <w:t>Cell cycle - Homo sapiens</w:t>
                    </w:r>
                  </w:hyperlink>
                </w:p>
              </w:tc>
            </w:tr>
            <w:tr>
              <w:trPr>
                <w:trHeight w:val="255" w:hRule="atLeast"/>
              </w:trPr>
              <w:tc>
                <w:tcPr>
                  <w:tcW w:w="35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20"/>
                    </w:rPr>
                    <w:t>Nuclear-cytoplasmic transport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0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016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sa-miR-221</w:t>
            </w:r>
          </w:p>
        </w:tc>
      </w:tr>
    </w:tbl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footerReference w:type="default" r:id="rId1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22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us.expasy.org/cgi-bin/prosite-search-ac?PDOC00115" TargetMode="External"/><Relationship Id="rId3" Type="http://schemas.openxmlformats.org/officeDocument/2006/relationships/hyperlink" Target="http://www.genome.ad.jp/dbget-bin/show_pathway?hsa00532" TargetMode="External"/><Relationship Id="rId4" Type="http://schemas.openxmlformats.org/officeDocument/2006/relationships/hyperlink" Target="http://us.expasy.org/cgi-bin/prosite-search-ac?PDOC00100" TargetMode="External"/><Relationship Id="rId5" Type="http://schemas.openxmlformats.org/officeDocument/2006/relationships/hyperlink" Target="http://us.expasy.org/cgi-bin/prosite-search-ac?PDOC00115" TargetMode="External"/><Relationship Id="rId6" Type="http://schemas.openxmlformats.org/officeDocument/2006/relationships/hyperlink" Target="http://www.genome.ad.jp/dbget-bin/show_pathway?hsa00532" TargetMode="External"/><Relationship Id="rId7" Type="http://schemas.openxmlformats.org/officeDocument/2006/relationships/hyperlink" Target="http://us.expasy.org/cgi-bin/prosite-search-ac?PDOC00100" TargetMode="External"/><Relationship Id="rId8" Type="http://schemas.openxmlformats.org/officeDocument/2006/relationships/hyperlink" Target="http://pir.georgetown.edu/cgi-bin/pirwww/nbrfget?uid=SA1743&amp;db=A" TargetMode="External"/><Relationship Id="rId9" Type="http://schemas.openxmlformats.org/officeDocument/2006/relationships/hyperlink" Target="http://pir.georgetown.edu/cgi-bin/ipcSF?id=SF002258" TargetMode="External"/><Relationship Id="rId10" Type="http://schemas.openxmlformats.org/officeDocument/2006/relationships/hyperlink" Target="http://www.genome.ad.jp/dbget-bin/show_pathway?hsa01510" TargetMode="External"/><Relationship Id="rId11" Type="http://schemas.openxmlformats.org/officeDocument/2006/relationships/hyperlink" Target="http://www.genmapp.org/MAPPSet-Human/GenMAPP.org_MAPPs/Other_MAPPs/Hs_Inflammatory_Response_Pathway.htm" TargetMode="External"/><Relationship Id="rId12" Type="http://schemas.openxmlformats.org/officeDocument/2006/relationships/hyperlink" Target="http://pir.georgetown.edu/cgi-bin/pirwww/nbrfget?uid=DA1608&amp;db=A" TargetMode="External"/><Relationship Id="rId13" Type="http://schemas.openxmlformats.org/officeDocument/2006/relationships/hyperlink" Target="http://pir.georgetown.edu/cgi-bin/ipcSF?id=SF002394" TargetMode="External"/><Relationship Id="rId14" Type="http://schemas.openxmlformats.org/officeDocument/2006/relationships/hyperlink" Target="http://pir.georgetown.edu/cgi-bin/pirwww/nbrfget?uid=FA1502&amp;db=A" TargetMode="External"/><Relationship Id="rId15" Type="http://schemas.openxmlformats.org/officeDocument/2006/relationships/hyperlink" Target="http://pir.georgetown.edu/cgi-bin/ipcSF?id=SF001708" TargetMode="External"/><Relationship Id="rId16" Type="http://schemas.openxmlformats.org/officeDocument/2006/relationships/hyperlink" Target="http://www.genome.ad.jp/dbget-bin/show_pathway?hsa01420" TargetMode="External"/><Relationship Id="rId17" Type="http://schemas.openxmlformats.org/officeDocument/2006/relationships/hyperlink" Target="http://www.genome.ad.jp/dbget-bin/show_pathway?hsa04110" TargetMode="External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21:48:00Z</dcterms:created>
  <dc:creator>Owner</dc:creator>
  <dc:description/>
  <cp:keywords/>
  <dc:language>en-US</dc:language>
  <cp:lastModifiedBy> CITI Collaborative Institutional Training Initiativ</cp:lastModifiedBy>
  <cp:lastPrinted>2012-01-17T10:58:00Z</cp:lastPrinted>
  <dcterms:modified xsi:type="dcterms:W3CDTF">2012-02-08T21:48:00Z</dcterms:modified>
  <cp:revision>2</cp:revision>
  <dc:subject/>
  <dc:title>Supplemental Information</dc:title>
</cp:coreProperties>
</file>